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S1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>0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 xml:space="preserve"> Genotype of strains used in this study</w:t>
      </w:r>
    </w:p>
    <w:p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6"/>
        <w:tblW w:w="0" w:type="auto"/>
        <w:jc w:val="center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3"/>
        <w:gridCol w:w="3661"/>
        <w:gridCol w:w="2488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000000" w:themeColor="text1" w:sz="12" w:space="0"/>
              <w:bottom w:val="single" w:color="000000" w:themeColor="text1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in</w:t>
            </w:r>
          </w:p>
        </w:tc>
        <w:tc>
          <w:tcPr>
            <w:tcW w:w="0" w:type="auto"/>
            <w:tcBorders>
              <w:top w:val="single" w:color="000000" w:themeColor="text1" w:sz="12" w:space="0"/>
              <w:bottom w:val="single" w:color="000000" w:themeColor="text1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0" w:type="auto"/>
            <w:tcBorders>
              <w:top w:val="single" w:color="000000" w:themeColor="text1" w:sz="12" w:space="0"/>
              <w:bottom w:val="single" w:color="000000" w:themeColor="text1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000000" w:themeColor="text1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www.sciencedirect.com/topics/biochemistry-genetics-and-molecular-biology/escherichia-coli" \o "Learn more about Escherichia coli from ScienceDirect's AI-generated Topic Pages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. coli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 Mach 1T1</w:t>
            </w:r>
          </w:p>
        </w:tc>
        <w:tc>
          <w:tcPr>
            <w:tcW w:w="0" w:type="auto"/>
            <w:tcBorders>
              <w:top w:val="single" w:color="000000" w:themeColor="text1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t for molecular clone</w:t>
            </w:r>
          </w:p>
        </w:tc>
        <w:tc>
          <w:tcPr>
            <w:tcW w:w="0" w:type="auto"/>
            <w:tcBorders>
              <w:top w:val="single" w:color="000000" w:themeColor="text1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nig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BS513.8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ld type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M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sz w:val="20"/>
                <w:szCs w:val="20"/>
              </w:rPr>
              <w:t>PrtT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-3×FLA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rt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×FLA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yr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BS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88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.oryza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IB40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ld type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BR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.oryza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iaD300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iaD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.oryza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IB4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.oryza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tr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.oryza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iaD30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.oryza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 dellae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ia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ae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.oryza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 OElae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ia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PglaA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ae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.nig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H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ld type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nzyme fermentation factory 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. nige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L-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ld type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nzyme fermentation factory 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.nig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H2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.nig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H2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re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re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.nig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H2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myR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my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.nig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H2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pc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p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.nig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H2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rt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rt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.nig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H2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c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c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. nige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L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. nige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L-1CORE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RE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ox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. nige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L-1RESS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SSCORE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ox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. nige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L-1bHLH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HLH1CORE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ox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. nige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L-1bHLH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HLH2CORE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ox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. nige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L-1bZIP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ZIP1CORE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ox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. nige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L-1bZIP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ZIP2CORE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ox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. nige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L-1bZIP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ZIP3CORE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ox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. nige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L-1AGGCA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GGCA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RE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ox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. nige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L-1AGGCA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GGCA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RE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ox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. nige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L-1AGGCA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GGCA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RE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ox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. nige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L-1amyR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myR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RE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ox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. nige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L-1amyR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myR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RE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ox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. nige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L-1amyR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myR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RE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ox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. nige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L-1amyR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myR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RE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ox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. nige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L-1prtT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yrG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rt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RE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ox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. nige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L-1prtT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yrG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rtT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RE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ox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. nige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L-1prtT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yrG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rtT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RE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ox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. nige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L-1CBC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yrG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BC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RE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ox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. nige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L-1CBC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yrG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BC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RE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ox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. nige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L-1CBC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yrG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BC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RE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ox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. nige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L-1creA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yrG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reA1-amyR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RE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ox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. nige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L-1creA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yrG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reA2-amyR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RE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ox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. nige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L-1creA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yrG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reA3-amyR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RE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ox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. nige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L-1creA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yrG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reA4-amyR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RE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ox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. nige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L-1areA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yrG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reA1-amyR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RE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ox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. nige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L-1areA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yrG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reA2-amyR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RE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ox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000000" w:themeColor="text1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. nige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L-1areA3</w:t>
            </w:r>
          </w:p>
        </w:tc>
        <w:tc>
          <w:tcPr>
            <w:tcW w:w="0" w:type="auto"/>
            <w:tcBorders>
              <w:bottom w:val="single" w:color="000000" w:themeColor="text1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yrG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reA3-amyR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RE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ox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G</w:t>
            </w:r>
          </w:p>
        </w:tc>
        <w:tc>
          <w:tcPr>
            <w:tcW w:w="0" w:type="auto"/>
            <w:tcBorders>
              <w:bottom w:val="single" w:color="000000" w:themeColor="text1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TEztzSyNDS1NDI3N7dQ0lEKTi0uzszPAykwrAUA4131V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9aevxf0x9xxfzewxwav5ft3v9zd999st0ws&quot;&gt;ATAC-seq references papers&lt;record-ids&gt;&lt;item&gt;17&lt;/item&gt;&lt;item&gt;43&lt;/item&gt;&lt;item&gt;51&lt;/item&gt;&lt;item&gt;83&lt;/item&gt;&lt;/record-ids&gt;&lt;/item&gt;&lt;/Libraries&gt;"/>
  </w:docVars>
  <w:rsids>
    <w:rsidRoot w:val="004B50C4"/>
    <w:rsid w:val="00053F76"/>
    <w:rsid w:val="00081269"/>
    <w:rsid w:val="00097632"/>
    <w:rsid w:val="000B54EB"/>
    <w:rsid w:val="000C6DB9"/>
    <w:rsid w:val="001056A3"/>
    <w:rsid w:val="00133DC0"/>
    <w:rsid w:val="00153A27"/>
    <w:rsid w:val="00153EA5"/>
    <w:rsid w:val="00170486"/>
    <w:rsid w:val="00175A01"/>
    <w:rsid w:val="00191D0F"/>
    <w:rsid w:val="001A268E"/>
    <w:rsid w:val="001B658F"/>
    <w:rsid w:val="001D6AF9"/>
    <w:rsid w:val="00231D39"/>
    <w:rsid w:val="00247441"/>
    <w:rsid w:val="00252D2A"/>
    <w:rsid w:val="00256AF2"/>
    <w:rsid w:val="00286A12"/>
    <w:rsid w:val="002C71A5"/>
    <w:rsid w:val="003A7C28"/>
    <w:rsid w:val="003C6B9E"/>
    <w:rsid w:val="00450372"/>
    <w:rsid w:val="004B50C4"/>
    <w:rsid w:val="00535A7B"/>
    <w:rsid w:val="005C5371"/>
    <w:rsid w:val="006268D9"/>
    <w:rsid w:val="00662CFE"/>
    <w:rsid w:val="00682178"/>
    <w:rsid w:val="0069100F"/>
    <w:rsid w:val="006C43EC"/>
    <w:rsid w:val="00732C79"/>
    <w:rsid w:val="00740D69"/>
    <w:rsid w:val="00761B58"/>
    <w:rsid w:val="007972CD"/>
    <w:rsid w:val="007B4E2A"/>
    <w:rsid w:val="007F2920"/>
    <w:rsid w:val="00832DB6"/>
    <w:rsid w:val="0085086A"/>
    <w:rsid w:val="0088183C"/>
    <w:rsid w:val="00886837"/>
    <w:rsid w:val="008B1657"/>
    <w:rsid w:val="009569F5"/>
    <w:rsid w:val="009D2CE7"/>
    <w:rsid w:val="009D3933"/>
    <w:rsid w:val="009F4A6F"/>
    <w:rsid w:val="00A064FA"/>
    <w:rsid w:val="00AA0C88"/>
    <w:rsid w:val="00AC3116"/>
    <w:rsid w:val="00AF2F84"/>
    <w:rsid w:val="00B9643E"/>
    <w:rsid w:val="00C078B5"/>
    <w:rsid w:val="00C862E4"/>
    <w:rsid w:val="00CD23FE"/>
    <w:rsid w:val="00CD526A"/>
    <w:rsid w:val="00D03437"/>
    <w:rsid w:val="00D07CA1"/>
    <w:rsid w:val="00D23C1F"/>
    <w:rsid w:val="00D93188"/>
    <w:rsid w:val="00DB3D7D"/>
    <w:rsid w:val="00DF2013"/>
    <w:rsid w:val="00E04246"/>
    <w:rsid w:val="00E416C5"/>
    <w:rsid w:val="00E557B0"/>
    <w:rsid w:val="00E812B7"/>
    <w:rsid w:val="00E91946"/>
    <w:rsid w:val="00ED420E"/>
    <w:rsid w:val="00EE4243"/>
    <w:rsid w:val="00F20310"/>
    <w:rsid w:val="00FC4B1A"/>
    <w:rsid w:val="00FF6B83"/>
    <w:rsid w:val="08CD383E"/>
    <w:rsid w:val="3B517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8">
    <w:name w:val="Hyperlink"/>
    <w:basedOn w:val="7"/>
    <w:unhideWhenUsed/>
    <w:qFormat/>
    <w:uiPriority w:val="99"/>
    <w:rPr>
      <w:color w:val="0000FF" w:themeColor="hyperlink"/>
      <w:u w:val="single"/>
    </w:rPr>
  </w:style>
  <w:style w:type="character" w:customStyle="1" w:styleId="9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1">
    <w:name w:val="批注框文本 字符"/>
    <w:basedOn w:val="7"/>
    <w:link w:val="2"/>
    <w:semiHidden/>
    <w:qFormat/>
    <w:uiPriority w:val="99"/>
    <w:rPr>
      <w:sz w:val="18"/>
      <w:szCs w:val="18"/>
    </w:rPr>
  </w:style>
  <w:style w:type="paragraph" w:customStyle="1" w:styleId="12">
    <w:name w:val="EndNote Bibliography Title"/>
    <w:basedOn w:val="1"/>
    <w:link w:val="13"/>
    <w:qFormat/>
    <w:uiPriority w:val="0"/>
    <w:pPr>
      <w:jc w:val="center"/>
    </w:pPr>
    <w:rPr>
      <w:rFonts w:ascii="Calibri" w:hAnsi="Calibri"/>
      <w:sz w:val="20"/>
    </w:rPr>
  </w:style>
  <w:style w:type="character" w:customStyle="1" w:styleId="13">
    <w:name w:val="EndNote Bibliography Title Char"/>
    <w:basedOn w:val="7"/>
    <w:link w:val="12"/>
    <w:qFormat/>
    <w:uiPriority w:val="0"/>
    <w:rPr>
      <w:rFonts w:ascii="Calibri" w:hAnsi="Calibri"/>
      <w:sz w:val="20"/>
    </w:rPr>
  </w:style>
  <w:style w:type="paragraph" w:customStyle="1" w:styleId="14">
    <w:name w:val="EndNote Bibliography"/>
    <w:basedOn w:val="1"/>
    <w:link w:val="15"/>
    <w:qFormat/>
    <w:uiPriority w:val="0"/>
    <w:rPr>
      <w:rFonts w:ascii="Calibri" w:hAnsi="Calibri"/>
      <w:sz w:val="20"/>
    </w:rPr>
  </w:style>
  <w:style w:type="character" w:customStyle="1" w:styleId="15">
    <w:name w:val="EndNote Bibliography Char"/>
    <w:basedOn w:val="7"/>
    <w:link w:val="14"/>
    <w:qFormat/>
    <w:uiPriority w:val="0"/>
    <w:rPr>
      <w:rFonts w:ascii="Calibri" w:hAnsi="Calibri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39</Words>
  <Characters>3646</Characters>
  <Lines>30</Lines>
  <Paragraphs>8</Paragraphs>
  <TotalTime>327</TotalTime>
  <ScaleCrop>false</ScaleCrop>
  <LinksUpToDate>false</LinksUpToDate>
  <CharactersWithSpaces>4277</CharactersWithSpaces>
  <Application>WPS Office_11.1.0.105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2T11:33:00Z</dcterms:created>
  <dc:creator>HLG</dc:creator>
  <cp:lastModifiedBy>JasonHuang</cp:lastModifiedBy>
  <dcterms:modified xsi:type="dcterms:W3CDTF">2021-07-26T07:44:31Z</dcterms:modified>
  <cp:revision>4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F24594264E0342A386A3DD7A880A2EFB</vt:lpwstr>
  </property>
</Properties>
</file>